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5085B" w14:textId="77777777" w:rsidR="00FB1E9B" w:rsidRDefault="00FB1E9B" w:rsidP="00FB1E9B">
      <w:pPr>
        <w:ind w:hanging="36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 Material</w:t>
      </w:r>
    </w:p>
    <w:p w14:paraId="1F3E7BAE" w14:textId="77777777" w:rsidR="00FB1E9B" w:rsidRPr="00D45A51" w:rsidRDefault="00FB1E9B" w:rsidP="00FB1E9B">
      <w:pPr>
        <w:spacing w:before="100" w:beforeAutospacing="1"/>
        <w:ind w:hanging="36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Pr="00D45A51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b/>
          <w:sz w:val="20"/>
          <w:szCs w:val="20"/>
          <w:lang w:val="en-US"/>
        </w:rPr>
        <w:t>:</w:t>
      </w:r>
      <w:r w:rsidRPr="0052226C">
        <w:rPr>
          <w:rFonts w:ascii="Arial" w:hAnsi="Arial" w:cs="Arial"/>
          <w:b/>
          <w:sz w:val="20"/>
          <w:szCs w:val="20"/>
          <w:lang w:val="en-US"/>
        </w:rPr>
        <w:t xml:space="preserve"> Operative characteristics and postoperative outcomes of the study population</w:t>
      </w:r>
    </w:p>
    <w:tbl>
      <w:tblPr>
        <w:tblStyle w:val="Tabellenraster"/>
        <w:tblW w:w="9214" w:type="dxa"/>
        <w:tblInd w:w="-360" w:type="dxa"/>
        <w:tblLook w:val="04A0" w:firstRow="1" w:lastRow="0" w:firstColumn="1" w:lastColumn="0" w:noHBand="0" w:noVBand="1"/>
      </w:tblPr>
      <w:tblGrid>
        <w:gridCol w:w="3828"/>
        <w:gridCol w:w="5386"/>
      </w:tblGrid>
      <w:tr w:rsidR="00FB1E9B" w:rsidRPr="0052226C" w14:paraId="0D6A21BD" w14:textId="77777777" w:rsidTr="00044BD3">
        <w:trPr>
          <w:trHeight w:val="39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B75E9" w14:textId="77777777" w:rsidR="00FB1E9B" w:rsidRPr="0052226C" w:rsidRDefault="00FB1E9B" w:rsidP="00044B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226C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7523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226C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(n=84)</w:t>
            </w:r>
          </w:p>
        </w:tc>
      </w:tr>
      <w:tr w:rsidR="00FB1E9B" w:rsidRPr="0052226C" w14:paraId="4707F1A9" w14:textId="77777777" w:rsidTr="00044BD3">
        <w:trPr>
          <w:trHeight w:hRule="exact" w:val="284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CF8A6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Extent of resection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BB97F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48E2F981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C6E6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Major hepa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2B9E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1 (25)</w:t>
            </w:r>
          </w:p>
        </w:tc>
      </w:tr>
      <w:tr w:rsidR="00FB1E9B" w:rsidRPr="0052226C" w14:paraId="67CC99BD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B10A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Minor hepa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AB0B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63 (75)</w:t>
            </w:r>
          </w:p>
        </w:tc>
      </w:tr>
      <w:tr w:rsidR="00FB1E9B" w:rsidRPr="0052226C" w14:paraId="4B6037FE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D236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urgical approac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2055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6B8760A3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E051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Ope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637C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2 (14)</w:t>
            </w:r>
          </w:p>
        </w:tc>
      </w:tr>
      <w:tr w:rsidR="00FB1E9B" w:rsidRPr="0052226C" w14:paraId="6EA6A2D6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5031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Laparoscopi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2EC3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61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2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</w:tr>
      <w:tr w:rsidR="00FB1E9B" w:rsidRPr="0052226C" w14:paraId="5A19C079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EE32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Roboti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B0C7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1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13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</w:tr>
      <w:tr w:rsidR="00FB1E9B" w:rsidRPr="0052226C" w14:paraId="2241CA9C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B74D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urgical procedur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DA8B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B28F27B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7A6B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Non-anatomic resec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3A1C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0 (12)</w:t>
            </w:r>
          </w:p>
        </w:tc>
      </w:tr>
      <w:tr w:rsidR="00FB1E9B" w:rsidRPr="0052226C" w14:paraId="336D5FF7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15E6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Right (extended) hepa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0D41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0 (12)</w:t>
            </w:r>
          </w:p>
        </w:tc>
      </w:tr>
      <w:tr w:rsidR="00FB1E9B" w:rsidRPr="0052226C" w14:paraId="287B47D7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490C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Left (extended) hepa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FB51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1 (13)</w:t>
            </w:r>
          </w:p>
        </w:tc>
      </w:tr>
      <w:tr w:rsidR="00FB1E9B" w:rsidRPr="0052226C" w14:paraId="44E9838C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CEC9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Left lateral section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BA07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0 (12)</w:t>
            </w:r>
          </w:p>
        </w:tc>
      </w:tr>
      <w:tr w:rsidR="00FB1E9B" w:rsidRPr="0052226C" w14:paraId="50F9D3BA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6601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Right anterior section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0D87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 (0)</w:t>
            </w:r>
          </w:p>
        </w:tc>
      </w:tr>
      <w:tr w:rsidR="00FB1E9B" w:rsidRPr="0052226C" w14:paraId="5E6D40D4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5EB0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Right posterior section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50CA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4 (5)</w:t>
            </w:r>
          </w:p>
        </w:tc>
      </w:tr>
      <w:tr w:rsidR="00FB1E9B" w:rsidRPr="0052226C" w14:paraId="76C92324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F124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="Arial" w:hAnsi="Arial" w:cs="Arial"/>
                <w:sz w:val="18"/>
                <w:szCs w:val="18"/>
                <w:lang w:val="en-US"/>
              </w:rPr>
              <w:t>Other anatomical segmentectomi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A9AD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39 (46)</w:t>
            </w:r>
          </w:p>
        </w:tc>
      </w:tr>
      <w:tr w:rsidR="00FB1E9B" w:rsidRPr="0052226C" w14:paraId="1C50DEED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1F5B" w14:textId="77777777" w:rsidR="00FB1E9B" w:rsidRPr="00F9476F" w:rsidRDefault="00FB1E9B" w:rsidP="00044BD3">
            <w:pPr>
              <w:spacing w:line="360" w:lineRule="auto"/>
              <w:ind w:firstLine="33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Monosegmen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A287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6 (19)</w:t>
            </w:r>
          </w:p>
        </w:tc>
      </w:tr>
      <w:tr w:rsidR="00FB1E9B" w:rsidRPr="0052226C" w14:paraId="5C29BAD3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E151" w14:textId="77777777" w:rsidR="00FB1E9B" w:rsidRPr="00F9476F" w:rsidRDefault="00FB1E9B" w:rsidP="00044BD3">
            <w:pPr>
              <w:spacing w:line="360" w:lineRule="auto"/>
              <w:ind w:firstLine="33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Bisegmen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DB9C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9 (23)</w:t>
            </w:r>
          </w:p>
        </w:tc>
      </w:tr>
      <w:tr w:rsidR="00FB1E9B" w:rsidRPr="0052226C" w14:paraId="7CF81B6A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119C" w14:textId="77777777" w:rsidR="00FB1E9B" w:rsidRPr="00F9476F" w:rsidRDefault="00FB1E9B" w:rsidP="00044BD3">
            <w:pPr>
              <w:spacing w:line="360" w:lineRule="auto"/>
              <w:ind w:firstLine="33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Trisegmentec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692A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4 (5)</w:t>
            </w:r>
          </w:p>
        </w:tc>
      </w:tr>
      <w:tr w:rsidR="00FB1E9B" w:rsidRPr="0052226C" w14:paraId="78D0E7A2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A353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perative time, min</w:t>
            </w: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7DB2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56 (181–342)</w:t>
            </w:r>
          </w:p>
        </w:tc>
      </w:tr>
      <w:tr w:rsidR="00FB1E9B" w:rsidRPr="0052226C" w14:paraId="0667ABB4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271E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Pringle maneuv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67B6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1 (61)</w:t>
            </w:r>
          </w:p>
        </w:tc>
      </w:tr>
      <w:tr w:rsidR="00FB1E9B" w:rsidRPr="0052226C" w14:paraId="5651F628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DDB3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Duration, min</w:t>
            </w:r>
            <w:r w:rsidRPr="00F9476F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F68B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40 (24–68)</w:t>
            </w:r>
          </w:p>
        </w:tc>
      </w:tr>
      <w:tr w:rsidR="00FB1E9B" w:rsidRPr="0052226C" w14:paraId="020FED44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3732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IVC clamp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4AC4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 (6)</w:t>
            </w:r>
          </w:p>
        </w:tc>
      </w:tr>
      <w:tr w:rsidR="00FB1E9B" w:rsidRPr="0052226C" w14:paraId="648C05ED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F5B0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lood loss, ml</w:t>
            </w: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2C52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600 (250–1250)</w:t>
            </w:r>
          </w:p>
        </w:tc>
      </w:tr>
      <w:tr w:rsidR="00FB1E9B" w:rsidRPr="0052226C" w14:paraId="78132C58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4184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Resections margi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5ECA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FAADA23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1851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R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A815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78 (93)</w:t>
            </w:r>
          </w:p>
        </w:tc>
      </w:tr>
      <w:tr w:rsidR="00FB1E9B" w:rsidRPr="0052226C" w14:paraId="5EE89645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4682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R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C23E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6 (7)</w:t>
            </w:r>
          </w:p>
        </w:tc>
      </w:tr>
      <w:tr w:rsidR="00FB1E9B" w:rsidRPr="0052226C" w14:paraId="6AE62584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B56D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Microvascular invas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E0B5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1 (25)</w:t>
            </w:r>
          </w:p>
        </w:tc>
      </w:tr>
      <w:tr w:rsidR="00FB1E9B" w:rsidRPr="0052226C" w14:paraId="66C8DE84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27C6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Length of stay, d</w:t>
            </w: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A348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7 (3-89)</w:t>
            </w:r>
          </w:p>
        </w:tc>
      </w:tr>
      <w:tr w:rsidR="00FB1E9B" w:rsidRPr="0052226C" w14:paraId="5260741C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543B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toperative complications</w:t>
            </w:r>
            <w:r w:rsidRPr="00F9476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32F2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68F04C4C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3C4C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Grade 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1F8D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6 (19)</w:t>
            </w:r>
          </w:p>
        </w:tc>
      </w:tr>
      <w:tr w:rsidR="00FB1E9B" w:rsidRPr="0052226C" w14:paraId="6D2E7870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E4E9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Grade I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AEAA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4 (17)</w:t>
            </w:r>
          </w:p>
        </w:tc>
      </w:tr>
      <w:tr w:rsidR="00FB1E9B" w:rsidRPr="0052226C" w14:paraId="756F9506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41DF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Grade III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D21D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7 (8)</w:t>
            </w:r>
          </w:p>
        </w:tc>
      </w:tr>
      <w:tr w:rsidR="00FB1E9B" w:rsidRPr="0052226C" w14:paraId="7ABB9C0D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F5FF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Grade I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2A5A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 (6)</w:t>
            </w:r>
          </w:p>
        </w:tc>
      </w:tr>
      <w:tr w:rsidR="00FB1E9B" w:rsidRPr="0052226C" w14:paraId="0AF2D7AE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AB5E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Grade V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E660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6 (7)</w:t>
            </w:r>
          </w:p>
        </w:tc>
      </w:tr>
      <w:tr w:rsidR="00FB1E9B" w:rsidRPr="0052226C" w14:paraId="1EB15C41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E9C8" w14:textId="77777777" w:rsidR="00FB1E9B" w:rsidRPr="00F9476F" w:rsidRDefault="00FB1E9B" w:rsidP="00044BD3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Type of complic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60A5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4565ED6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F9F0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Wound infec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3B3C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 (6)</w:t>
            </w:r>
          </w:p>
        </w:tc>
      </w:tr>
      <w:tr w:rsidR="00FB1E9B" w:rsidRPr="0052226C" w14:paraId="453AFA0F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2344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Burst abdome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B448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 (2)</w:t>
            </w:r>
          </w:p>
        </w:tc>
      </w:tr>
      <w:tr w:rsidR="00FB1E9B" w:rsidRPr="0052226C" w14:paraId="744E55DE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EB5E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Pleural effusion with atelectasi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276E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3 (15)</w:t>
            </w:r>
          </w:p>
        </w:tc>
      </w:tr>
      <w:tr w:rsidR="00FB1E9B" w:rsidRPr="0052226C" w14:paraId="11EE5FEE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B3F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7BC7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 (2)</w:t>
            </w:r>
          </w:p>
        </w:tc>
      </w:tr>
      <w:tr w:rsidR="00FB1E9B" w:rsidRPr="0052226C" w14:paraId="6F21A03D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F0C0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 xml:space="preserve">Posthepatectomy </w:t>
            </w:r>
            <w:proofErr w:type="spellStart"/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hemorrhage</w:t>
            </w:r>
            <w:r w:rsidRPr="00F9476F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AD93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 (6)</w:t>
            </w:r>
          </w:p>
        </w:tc>
      </w:tr>
      <w:tr w:rsidR="00FB1E9B" w:rsidRPr="0052226C" w14:paraId="6B3C668C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4692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 xml:space="preserve">Posthepatectomy bile </w:t>
            </w:r>
            <w:proofErr w:type="spellStart"/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leakage</w:t>
            </w:r>
            <w:r w:rsidRPr="00F9476F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41C1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 (6)</w:t>
            </w:r>
          </w:p>
        </w:tc>
      </w:tr>
      <w:tr w:rsidR="00FB1E9B" w:rsidRPr="0052226C" w14:paraId="391A93D7" w14:textId="77777777" w:rsidTr="00044BD3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6F61C" w14:textId="77777777" w:rsidR="00FB1E9B" w:rsidRPr="00F9476F" w:rsidRDefault="00FB1E9B" w:rsidP="00044BD3">
            <w:pPr>
              <w:spacing w:line="360" w:lineRule="auto"/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 xml:space="preserve">Posthepatectomy liver </w:t>
            </w:r>
            <w:proofErr w:type="spellStart"/>
            <w:r w:rsidRPr="00F9476F">
              <w:rPr>
                <w:rFonts w:asciiTheme="minorBidi" w:hAnsiTheme="minorBidi"/>
                <w:sz w:val="18"/>
                <w:szCs w:val="18"/>
                <w:lang w:val="en-US"/>
              </w:rPr>
              <w:t>failure</w:t>
            </w:r>
            <w:r w:rsidRPr="00F9476F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C3D5A" w14:textId="77777777" w:rsidR="00FB1E9B" w:rsidRPr="0052226C" w:rsidRDefault="00FB1E9B" w:rsidP="00044BD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0 (12)</w:t>
            </w:r>
          </w:p>
        </w:tc>
      </w:tr>
    </w:tbl>
    <w:p w14:paraId="4BA67965" w14:textId="77777777" w:rsidR="00FB1E9B" w:rsidRPr="007F16A4" w:rsidRDefault="00FB1E9B" w:rsidP="00FB1E9B">
      <w:pPr>
        <w:spacing w:line="276" w:lineRule="auto"/>
        <w:ind w:left="-360"/>
        <w:rPr>
          <w:rFonts w:asciiTheme="minorBidi" w:hAnsiTheme="minorBidi"/>
          <w:sz w:val="18"/>
          <w:szCs w:val="18"/>
          <w:lang w:val="en-US"/>
        </w:rPr>
      </w:pPr>
      <w:r w:rsidRPr="007F16A4">
        <w:rPr>
          <w:rFonts w:asciiTheme="minorBidi" w:hAnsiTheme="minorBidi"/>
          <w:i/>
          <w:sz w:val="18"/>
          <w:szCs w:val="18"/>
          <w:lang w:val="en-US"/>
        </w:rPr>
        <w:t xml:space="preserve">IVC </w:t>
      </w:r>
      <w:r w:rsidRPr="007F16A4">
        <w:rPr>
          <w:rFonts w:asciiTheme="minorBidi" w:hAnsiTheme="minorBidi"/>
          <w:sz w:val="18"/>
          <w:szCs w:val="18"/>
          <w:lang w:val="en-US"/>
        </w:rPr>
        <w:t xml:space="preserve">infrahepatic vena cava, </w:t>
      </w:r>
      <w:r w:rsidRPr="007F16A4">
        <w:rPr>
          <w:rFonts w:asciiTheme="minorBidi" w:hAnsiTheme="minorBidi"/>
          <w:i/>
          <w:sz w:val="18"/>
          <w:szCs w:val="18"/>
          <w:lang w:val="en-US"/>
        </w:rPr>
        <w:t>R0</w:t>
      </w:r>
      <w:r w:rsidRPr="007F16A4">
        <w:rPr>
          <w:rFonts w:asciiTheme="minorBidi" w:hAnsiTheme="minorBidi"/>
          <w:sz w:val="18"/>
          <w:szCs w:val="18"/>
          <w:lang w:val="en-US"/>
        </w:rPr>
        <w:t xml:space="preserve"> no residual tumor, </w:t>
      </w:r>
      <w:r w:rsidRPr="007F16A4">
        <w:rPr>
          <w:rFonts w:asciiTheme="minorBidi" w:hAnsiTheme="minorBidi"/>
          <w:i/>
          <w:sz w:val="18"/>
          <w:szCs w:val="18"/>
          <w:lang w:val="en-US"/>
        </w:rPr>
        <w:t>R1</w:t>
      </w:r>
      <w:r w:rsidRPr="007F16A4">
        <w:rPr>
          <w:rFonts w:asciiTheme="minorBidi" w:hAnsiTheme="minorBidi"/>
          <w:sz w:val="18"/>
          <w:szCs w:val="18"/>
          <w:lang w:val="en-US"/>
        </w:rPr>
        <w:t xml:space="preserve"> microscopic residual tumor</w:t>
      </w:r>
    </w:p>
    <w:p w14:paraId="4C8BECCF" w14:textId="77777777" w:rsidR="00FB1E9B" w:rsidRDefault="00FB1E9B" w:rsidP="00FB1E9B">
      <w:pPr>
        <w:spacing w:line="276" w:lineRule="auto"/>
        <w:ind w:left="-360"/>
        <w:rPr>
          <w:rFonts w:asciiTheme="minorBidi" w:hAnsiTheme="minorBidi"/>
          <w:sz w:val="18"/>
          <w:szCs w:val="18"/>
          <w:lang w:val="en-US"/>
        </w:rPr>
      </w:pPr>
      <w:r w:rsidRPr="007F16A4">
        <w:rPr>
          <w:rFonts w:asciiTheme="minorBidi" w:hAnsiTheme="minorBidi"/>
          <w:bCs/>
          <w:sz w:val="18"/>
          <w:szCs w:val="18"/>
          <w:vertAlign w:val="superscript"/>
          <w:lang w:val="en-US"/>
        </w:rPr>
        <w:t>a</w:t>
      </w:r>
      <w:r w:rsidRPr="007F16A4">
        <w:rPr>
          <w:rFonts w:asciiTheme="minorBidi" w:hAnsiTheme="minorBidi"/>
          <w:sz w:val="18"/>
          <w:szCs w:val="18"/>
          <w:lang w:val="en-US"/>
        </w:rPr>
        <w:t>Values are median (interquartile range)</w:t>
      </w:r>
    </w:p>
    <w:p w14:paraId="2F08A83A" w14:textId="77777777" w:rsidR="00FB1E9B" w:rsidRPr="007F16A4" w:rsidRDefault="00FB1E9B" w:rsidP="00FB1E9B">
      <w:pPr>
        <w:spacing w:line="276" w:lineRule="auto"/>
        <w:ind w:left="-360"/>
        <w:rPr>
          <w:rFonts w:asciiTheme="minorBidi" w:hAnsiTheme="minorBidi"/>
          <w:sz w:val="18"/>
          <w:szCs w:val="18"/>
          <w:lang w:val="en-US"/>
        </w:rPr>
      </w:pPr>
      <w:r w:rsidRPr="007F16A4">
        <w:rPr>
          <w:rFonts w:asciiTheme="minorBidi" w:hAnsiTheme="minorBidi"/>
          <w:sz w:val="18"/>
          <w:szCs w:val="18"/>
          <w:vertAlign w:val="superscript"/>
          <w:lang w:val="en-US"/>
        </w:rPr>
        <w:t>b</w:t>
      </w:r>
      <w:r w:rsidRPr="007F16A4">
        <w:rPr>
          <w:rFonts w:asciiTheme="minorBidi" w:hAnsiTheme="minorBidi"/>
          <w:sz w:val="18"/>
          <w:szCs w:val="18"/>
          <w:lang w:val="en-US"/>
        </w:rPr>
        <w:t>Clavien-Dindo classification</w:t>
      </w:r>
    </w:p>
    <w:p w14:paraId="7A2A898A" w14:textId="77777777" w:rsidR="00FB1E9B" w:rsidRPr="007F16A4" w:rsidRDefault="00FB1E9B" w:rsidP="00FB1E9B">
      <w:pPr>
        <w:spacing w:line="276" w:lineRule="auto"/>
        <w:ind w:left="-360"/>
        <w:rPr>
          <w:rFonts w:asciiTheme="minorBidi" w:hAnsiTheme="minorBidi"/>
          <w:sz w:val="18"/>
          <w:szCs w:val="18"/>
          <w:lang w:val="en-US"/>
        </w:rPr>
      </w:pPr>
      <w:proofErr w:type="spellStart"/>
      <w:r w:rsidRPr="007F16A4">
        <w:rPr>
          <w:rFonts w:ascii="Arial" w:hAnsi="Arial" w:cs="Arial"/>
          <w:bCs/>
          <w:sz w:val="18"/>
          <w:szCs w:val="18"/>
          <w:vertAlign w:val="superscript"/>
          <w:lang w:val="en-US"/>
        </w:rPr>
        <w:t>c</w:t>
      </w:r>
      <w:r w:rsidRPr="007F16A4">
        <w:rPr>
          <w:rFonts w:asciiTheme="minorBidi" w:hAnsiTheme="minorBidi"/>
          <w:sz w:val="18"/>
          <w:szCs w:val="18"/>
          <w:lang w:val="en-US"/>
        </w:rPr>
        <w:t>Grad</w:t>
      </w:r>
      <w:proofErr w:type="spellEnd"/>
      <w:r w:rsidRPr="007F16A4">
        <w:rPr>
          <w:rFonts w:asciiTheme="minorBidi" w:hAnsiTheme="minorBidi"/>
          <w:sz w:val="18"/>
          <w:szCs w:val="18"/>
          <w:lang w:val="en-US"/>
        </w:rPr>
        <w:t xml:space="preserve"> </w:t>
      </w:r>
      <w:proofErr w:type="gramStart"/>
      <w:r w:rsidRPr="007F16A4">
        <w:rPr>
          <w:rFonts w:asciiTheme="minorBidi" w:hAnsiTheme="minorBidi"/>
          <w:sz w:val="18"/>
          <w:szCs w:val="18"/>
          <w:lang w:val="en-US"/>
        </w:rPr>
        <w:t>A</w:t>
      </w:r>
      <w:proofErr w:type="gramEnd"/>
      <w:r w:rsidRPr="007F16A4">
        <w:rPr>
          <w:rFonts w:asciiTheme="minorBidi" w:hAnsiTheme="minorBidi"/>
          <w:sz w:val="18"/>
          <w:szCs w:val="18"/>
          <w:lang w:val="en-US"/>
        </w:rPr>
        <w:t xml:space="preserve"> International study group of liver surgery (n=4), Grad B International study group of liver surgery (n=1)</w:t>
      </w:r>
    </w:p>
    <w:p w14:paraId="4CEB767B" w14:textId="77777777" w:rsidR="00FB1E9B" w:rsidRPr="005E4E25" w:rsidRDefault="00FB1E9B" w:rsidP="00FB1E9B">
      <w:pPr>
        <w:spacing w:line="276" w:lineRule="auto"/>
        <w:ind w:left="-360"/>
        <w:rPr>
          <w:rFonts w:asciiTheme="minorBidi" w:hAnsiTheme="minorBidi"/>
          <w:sz w:val="18"/>
          <w:szCs w:val="18"/>
          <w:lang w:val="en-US"/>
        </w:rPr>
      </w:pPr>
      <w:proofErr w:type="spellStart"/>
      <w:r w:rsidRPr="007F16A4">
        <w:rPr>
          <w:rFonts w:asciiTheme="minorBidi" w:hAnsiTheme="minorBidi"/>
          <w:sz w:val="18"/>
          <w:szCs w:val="18"/>
          <w:vertAlign w:val="superscript"/>
          <w:lang w:val="en-US"/>
        </w:rPr>
        <w:t>d</w:t>
      </w:r>
      <w:r w:rsidRPr="007F16A4">
        <w:rPr>
          <w:rFonts w:asciiTheme="minorBidi" w:hAnsiTheme="minorBidi"/>
          <w:sz w:val="18"/>
          <w:szCs w:val="18"/>
          <w:lang w:val="en-US"/>
        </w:rPr>
        <w:t>Grad</w:t>
      </w:r>
      <w:proofErr w:type="spellEnd"/>
      <w:r w:rsidRPr="007F16A4">
        <w:rPr>
          <w:rFonts w:asciiTheme="minorBidi" w:hAnsiTheme="minorBidi"/>
          <w:sz w:val="18"/>
          <w:szCs w:val="18"/>
          <w:lang w:val="en-US"/>
        </w:rPr>
        <w:t xml:space="preserve"> </w:t>
      </w:r>
      <w:proofErr w:type="gramStart"/>
      <w:r w:rsidRPr="007F16A4">
        <w:rPr>
          <w:rFonts w:asciiTheme="minorBidi" w:hAnsiTheme="minorBidi"/>
          <w:sz w:val="18"/>
          <w:szCs w:val="18"/>
          <w:lang w:val="en-US"/>
        </w:rPr>
        <w:t>A</w:t>
      </w:r>
      <w:proofErr w:type="gramEnd"/>
      <w:r w:rsidRPr="007F16A4">
        <w:rPr>
          <w:rFonts w:asciiTheme="minorBidi" w:hAnsiTheme="minorBidi"/>
          <w:sz w:val="18"/>
          <w:szCs w:val="18"/>
          <w:lang w:val="en-US"/>
        </w:rPr>
        <w:t xml:space="preserve"> International study group of liver surgery (n=3), Grad B International study group of liver surgery (n=2)</w:t>
      </w:r>
      <w:r w:rsidRPr="007F16A4">
        <w:rPr>
          <w:rFonts w:asciiTheme="minorBidi" w:hAnsiTheme="minorBidi"/>
          <w:sz w:val="18"/>
          <w:szCs w:val="18"/>
          <w:lang w:val="en-US"/>
        </w:rPr>
        <w:br/>
      </w:r>
      <w:proofErr w:type="spellStart"/>
      <w:r w:rsidRPr="007F16A4">
        <w:rPr>
          <w:rFonts w:asciiTheme="minorBidi" w:hAnsiTheme="minorBidi"/>
          <w:sz w:val="18"/>
          <w:szCs w:val="18"/>
          <w:vertAlign w:val="superscript"/>
          <w:lang w:val="en-US"/>
        </w:rPr>
        <w:t>e</w:t>
      </w:r>
      <w:r w:rsidRPr="007F16A4">
        <w:rPr>
          <w:rFonts w:asciiTheme="minorBidi" w:hAnsiTheme="minorBidi"/>
          <w:sz w:val="18"/>
          <w:szCs w:val="18"/>
          <w:lang w:val="en-US"/>
        </w:rPr>
        <w:t>Grad</w:t>
      </w:r>
      <w:proofErr w:type="spellEnd"/>
      <w:r w:rsidRPr="007F16A4">
        <w:rPr>
          <w:rFonts w:asciiTheme="minorBidi" w:hAnsiTheme="minorBidi"/>
          <w:sz w:val="18"/>
          <w:szCs w:val="18"/>
          <w:lang w:val="en-US"/>
        </w:rPr>
        <w:t xml:space="preserve"> A International study group of liver surgery (n=8), Grad B International study group of liver surgery (n=2)</w:t>
      </w:r>
      <w:r w:rsidRPr="007F16A4">
        <w:rPr>
          <w:rFonts w:ascii="Arial" w:hAnsi="Arial" w:cs="Arial"/>
          <w:b/>
          <w:sz w:val="18"/>
          <w:szCs w:val="18"/>
          <w:lang w:val="en-US"/>
        </w:rPr>
        <w:br w:type="page"/>
      </w:r>
    </w:p>
    <w:p w14:paraId="002D3690" w14:textId="77777777" w:rsidR="00FB1E9B" w:rsidRPr="00043E4A" w:rsidRDefault="00FB1E9B" w:rsidP="00FB1E9B">
      <w:pPr>
        <w:spacing w:before="100" w:beforeAutospacing="1" w:after="100" w:afterAutospacing="1"/>
        <w:ind w:hanging="810"/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</w:pPr>
      <w:bookmarkStart w:id="0" w:name="_Hlk157966865"/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2</w:t>
      </w:r>
      <w:r w:rsidRPr="0052226C">
        <w:rPr>
          <w:rFonts w:ascii="Arial" w:hAnsi="Arial" w:cs="Arial"/>
          <w:b/>
          <w:sz w:val="20"/>
          <w:szCs w:val="20"/>
          <w:lang w:val="en-US"/>
        </w:rPr>
        <w:t>: Cox proportional hazard analysis of predictive factors for recurrence-free survival</w:t>
      </w:r>
    </w:p>
    <w:tbl>
      <w:tblPr>
        <w:tblStyle w:val="Tabellenraster"/>
        <w:tblpPr w:leftFromText="141" w:rightFromText="141" w:vertAnchor="text" w:horzAnchor="page" w:tblpX="547" w:tblpY="-240"/>
        <w:tblW w:w="11088" w:type="dxa"/>
        <w:tblLayout w:type="fixed"/>
        <w:tblLook w:val="04A0" w:firstRow="1" w:lastRow="0" w:firstColumn="1" w:lastColumn="0" w:noHBand="0" w:noVBand="1"/>
      </w:tblPr>
      <w:tblGrid>
        <w:gridCol w:w="3500"/>
        <w:gridCol w:w="1226"/>
        <w:gridCol w:w="1226"/>
        <w:gridCol w:w="1225"/>
        <w:gridCol w:w="236"/>
        <w:gridCol w:w="1225"/>
        <w:gridCol w:w="1225"/>
        <w:gridCol w:w="1225"/>
      </w:tblGrid>
      <w:tr w:rsidR="00FB1E9B" w:rsidRPr="0052226C" w14:paraId="1ED2600C" w14:textId="77777777" w:rsidTr="00044BD3">
        <w:trPr>
          <w:trHeight w:hRule="exact" w:val="288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0"/>
          <w:p w14:paraId="6192D8AD" w14:textId="77777777" w:rsidR="00FB1E9B" w:rsidRPr="0052226C" w:rsidRDefault="00FB1E9B" w:rsidP="00044B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3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F3EB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Univariable analysi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4C5F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C9C3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variable analysis</w:t>
            </w:r>
          </w:p>
        </w:tc>
      </w:tr>
      <w:tr w:rsidR="00FB1E9B" w:rsidRPr="0052226C" w14:paraId="5D7DFD72" w14:textId="77777777" w:rsidTr="00044BD3">
        <w:trPr>
          <w:trHeight w:hRule="exact" w:val="288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B7352" w14:textId="77777777" w:rsidR="00FB1E9B" w:rsidRPr="0052226C" w:rsidRDefault="00FB1E9B" w:rsidP="00044B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3C4C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1557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8BF8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625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4C9C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E6C4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DB3F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B1E9B" w:rsidRPr="0052226C" w14:paraId="5720CDCD" w14:textId="77777777" w:rsidTr="00044BD3">
        <w:trPr>
          <w:trHeight w:hRule="exact" w:val="302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0DBC6" w14:textId="77777777" w:rsidR="00FB1E9B" w:rsidRPr="0052226C" w:rsidRDefault="00FB1E9B" w:rsidP="00044B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years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)</w:t>
            </w: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C213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2C5C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8–1.2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9F66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E8D1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82DC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13DD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EB92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A258C4F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0EC3" w14:textId="77777777" w:rsidR="00FB1E9B" w:rsidRPr="0052226C" w:rsidRDefault="00FB1E9B" w:rsidP="00044B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MI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kg/m</w:t>
            </w:r>
            <w:proofErr w:type="gramStart"/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²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)</w:t>
            </w: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07C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85A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8–1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5D7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956DF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33C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AA2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DD8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6EBB9135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8280" w14:textId="77777777" w:rsidR="00FB1E9B" w:rsidRPr="0052226C" w:rsidRDefault="00FB1E9B" w:rsidP="00044B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ex ratio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Male: Female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2D2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59E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36–2.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CF3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28B5C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CD3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9D3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9E6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73886935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9C82" w14:textId="77777777" w:rsidR="00FB1E9B" w:rsidRPr="0052226C" w:rsidRDefault="00FB1E9B" w:rsidP="00044B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S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039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767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008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CB2FD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AA9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CC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C16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FF6A1A8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04B3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16F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476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A79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9F52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693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EAF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696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124308C7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92EF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I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99B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DDF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7–9.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FFB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5BC9E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56A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F81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956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8704064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7FE7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II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90F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471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8–9.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198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F7C6D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7FB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75D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70F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7EC593D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30FD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52F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C87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0–24.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6B0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F1E2E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9F5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D9B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166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68320200" w14:textId="77777777" w:rsidTr="00044BD3">
        <w:trPr>
          <w:trHeight w:hRule="exact" w:val="42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619C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diovascular comorbidities (Yes vs. no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7F7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608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62-3.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22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291EA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C2C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815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B46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11F1CBCC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9C61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abetes mellitus (Yes vs. no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220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833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50–2.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CDE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3B6A4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827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99B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122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FC8B03D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123A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ulmonary comorbidities (Yes vs. no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E8A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2CB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68–3.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878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B0644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369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B11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EF4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76BB2CE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0380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ver cirrhosis (Yes vs. no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428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217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08–5.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CBC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D70F9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4D4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725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641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30FD21F5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75DB" w14:textId="77777777" w:rsidR="00FB1E9B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Child-Pugh classification</w:t>
            </w:r>
          </w:p>
          <w:p w14:paraId="6E313769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A3B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84F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B75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BB8CF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1CC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BC8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919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87189DA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7963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Child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C37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EF9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35E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A4868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D2C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B47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7F8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2CB7757F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5D4A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Child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CBB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A0D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23–1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39E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D494F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262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E4B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F09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331029D9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5C3C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iology of cirrhosi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2E2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9B0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483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BEFB9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A8D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44C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A6D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2B142E98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35F6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E6D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F8E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98D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0DCD9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175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07C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319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11C7354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54A9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Vir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B04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BE2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25–5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A06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F37F2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34E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B3C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551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17FFB314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2FC9" w14:textId="77777777" w:rsidR="00FB1E9B" w:rsidRPr="0052226C" w:rsidRDefault="00FB1E9B" w:rsidP="00044BD3">
            <w:pPr>
              <w:ind w:firstLine="3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Hepatitis 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1CC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6B5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C3E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8324B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A2B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908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93A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09F3C86C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B818" w14:textId="77777777" w:rsidR="00FB1E9B" w:rsidRPr="0052226C" w:rsidRDefault="00FB1E9B" w:rsidP="00044BD3">
            <w:pPr>
              <w:ind w:firstLine="3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Hepatitis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428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8F7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4–17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67E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2CC29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1C0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185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DAF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4F517CD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86A9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MASL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00C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7DA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48–14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363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83595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EA8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EBA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3E7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3A824EF3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FDE0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operative laboratory test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2B2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5A8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9AF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9298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2A6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174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7CD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635E88E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8A15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Albumin (g/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1E4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2FD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4–1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A2C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2B2A3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BCC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D41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865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265771EC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7795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Bilirubin (mg/d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93D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F9D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20–2.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88E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11A65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507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987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63B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8272C56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29AE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IN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9B8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6C8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00–21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F1A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4F6A3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91B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B33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8AF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FB1E9B" w:rsidRPr="0052226C" w14:paraId="0FD67B7D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C64E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Platelets (×10</w:t>
            </w:r>
            <w:r w:rsidRPr="0052226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9</w:t>
            </w: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857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F12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–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57D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5D305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6EB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851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2FF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00613B54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3304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AP (U/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FAA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404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9–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823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8C481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07C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0EF8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2A5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6DD18B9C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B266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gGT (U/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C55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FA5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–1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9DE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5BEA9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E75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F24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790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3264215A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E01A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05C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B12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9–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5F8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941AD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029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4BC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E09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7EEC44CE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5662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BB8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004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9–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CD0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17787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3F2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56B3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D117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FB1E9B" w:rsidRPr="0052226C" w14:paraId="67366CC6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90CA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1A5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Previous treatm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7C4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D8E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EE9B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4072F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6D7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427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CFB0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7BAD3A3F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DFF7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Previous hepatic resec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E01F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D37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50–3.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2E29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E2CD3C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57D5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4278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E95D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CE58CC8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7C32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Previous locoregional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 xml:space="preserve"> therap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670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46DC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9–4.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5A49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FC7FCE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E126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2414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F2B9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452A6705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ABE0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Previous </w:t>
            </w:r>
            <w:r w:rsidRPr="003D11DD">
              <w:rPr>
                <w:rFonts w:asciiTheme="minorBidi" w:hAnsiTheme="minorBidi"/>
                <w:sz w:val="18"/>
                <w:szCs w:val="18"/>
                <w:lang w:val="en-US"/>
              </w:rPr>
              <w:t>Y90 treatm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745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D76A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–5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E4FB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06B8C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7ECD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4700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C49C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7711D381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F633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Previous s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ystemic treatme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ABA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67E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–5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1BBF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E455A4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33BF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DE96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DCCF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0F01937C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E1B2" w14:textId="77777777" w:rsidR="00FB1E9B" w:rsidRPr="007511C1" w:rsidRDefault="00FB1E9B" w:rsidP="00044B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adiological characteristic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177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499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A974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9E9631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A17A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B0B2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5B4E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0FE94093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AED9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DTV, m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9A84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921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" w:name="_Hlk155277477"/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7–0.95</w:t>
            </w:r>
            <w:bookmarkEnd w:id="1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8766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8DF2C6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81E7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568F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89–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650C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FB1E9B" w:rsidRPr="0052226C" w14:paraId="07E8857D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F842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Number of lesi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BFF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2A5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55–1.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09E6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E4ADC5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4A17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20EE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3CB9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E9B" w:rsidRPr="0052226C" w14:paraId="5F261DBA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BEAF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Tumor size, m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3B3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2F0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" w:name="_Hlk155277502"/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00–1.02</w:t>
            </w:r>
            <w:bookmarkEnd w:id="2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0F87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E9A9E6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C00F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E1AF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99–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AF12" w14:textId="77777777" w:rsidR="00FB1E9B" w:rsidRPr="00CE7DC2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DC2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</w:tr>
      <w:tr w:rsidR="00FB1E9B" w:rsidRPr="0052226C" w14:paraId="2C6A6C53" w14:textId="77777777" w:rsidTr="00044BD3">
        <w:trPr>
          <w:trHeight w:hRule="exact" w:val="302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F60C1" w14:textId="77777777" w:rsidR="00FB1E9B" w:rsidRPr="0052226C" w:rsidRDefault="00FB1E9B" w:rsidP="00044BD3">
            <w:pPr>
              <w:ind w:firstLine="16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Number of infiltrated segment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FB372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3BC09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91–1.5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171C5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67DDD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76551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6D30E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B9906" w14:textId="77777777" w:rsidR="00FB1E9B" w:rsidRPr="0052226C" w:rsidRDefault="00FB1E9B" w:rsidP="00044B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9CA6A6C" w14:textId="77777777" w:rsidR="00FB1E9B" w:rsidRDefault="00FB1E9B" w:rsidP="00FB1E9B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</w:p>
    <w:p w14:paraId="3561628A" w14:textId="77777777" w:rsidR="00FB1E9B" w:rsidRDefault="00FB1E9B" w:rsidP="00FB1E9B">
      <w:pPr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  <w:r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  <w:br w:type="page"/>
      </w:r>
    </w:p>
    <w:tbl>
      <w:tblPr>
        <w:tblStyle w:val="Tabellenraster"/>
        <w:tblpPr w:leftFromText="141" w:rightFromText="141" w:vertAnchor="text" w:horzAnchor="page" w:tblpX="547" w:tblpY="-240"/>
        <w:tblW w:w="11088" w:type="dxa"/>
        <w:tblLayout w:type="fixed"/>
        <w:tblLook w:val="04A0" w:firstRow="1" w:lastRow="0" w:firstColumn="1" w:lastColumn="0" w:noHBand="0" w:noVBand="1"/>
      </w:tblPr>
      <w:tblGrid>
        <w:gridCol w:w="3654"/>
        <w:gridCol w:w="1199"/>
        <w:gridCol w:w="1198"/>
        <w:gridCol w:w="1198"/>
        <w:gridCol w:w="245"/>
        <w:gridCol w:w="1198"/>
        <w:gridCol w:w="1198"/>
        <w:gridCol w:w="1198"/>
      </w:tblGrid>
      <w:tr w:rsidR="00FB1E9B" w:rsidRPr="0052226C" w14:paraId="449A4536" w14:textId="77777777" w:rsidTr="00044BD3">
        <w:trPr>
          <w:trHeight w:hRule="exact" w:val="288"/>
        </w:trPr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0F89" w14:textId="77777777" w:rsidR="00FB1E9B" w:rsidRPr="0052226C" w:rsidRDefault="00FB1E9B" w:rsidP="00044BD3">
            <w:pPr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b/>
                <w:sz w:val="18"/>
                <w:szCs w:val="18"/>
                <w:lang w:val="en-US"/>
              </w:rPr>
              <w:lastRenderedPageBreak/>
              <w:t>Characteristics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6FEF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b/>
                <w:sz w:val="18"/>
                <w:szCs w:val="18"/>
                <w:lang w:val="en-US"/>
              </w:rPr>
              <w:t>Univariable analysis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F4D4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3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45B9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b/>
                <w:sz w:val="18"/>
                <w:szCs w:val="18"/>
                <w:lang w:val="en-US"/>
              </w:rPr>
              <w:t>Multivariable analysis</w:t>
            </w:r>
          </w:p>
        </w:tc>
      </w:tr>
      <w:tr w:rsidR="00FB1E9B" w:rsidRPr="0052226C" w14:paraId="4311A4F5" w14:textId="77777777" w:rsidTr="00044BD3">
        <w:trPr>
          <w:trHeight w:hRule="exact" w:val="288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DF98A" w14:textId="77777777" w:rsidR="00FB1E9B" w:rsidRPr="0052226C" w:rsidRDefault="00FB1E9B" w:rsidP="00044BD3">
            <w:pPr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039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4A2D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747A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B05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11D6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1AE7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DFD7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B1E9B" w:rsidRPr="0052226C" w14:paraId="7E3A111F" w14:textId="77777777" w:rsidTr="00044BD3">
        <w:trPr>
          <w:trHeight w:hRule="exact" w:val="302"/>
        </w:trPr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25F8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Extent of resec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623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26D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66D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3E99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9C9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63B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DCD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7208D777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DD7B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Major hepat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7E0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34F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318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14E7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4B2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226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F62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4025CC53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D622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Minor hepat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B16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176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43–2.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AEC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B79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074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472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0E8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7E37510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54FD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urgical approac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104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422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8B8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CC4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956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FAF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97B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65775FF3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AF6B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Op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761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F82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683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1492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D72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E50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27C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496C9231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D8E0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Laparoscopi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DCE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6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118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3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–1.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CF6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126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186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5F3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8A6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27DA561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2B4E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oboti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307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487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–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6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.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399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954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61F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4D5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0D0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2D22548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39EE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urgical procedur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221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0FB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A18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65FA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736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CE9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D42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7AAFC86C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DC59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Non-anatomic resectio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2E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ADB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7B9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056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21E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808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79F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9F2810C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C814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ight (extended) hepat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700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57F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–In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8B0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6AE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C29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B86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508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A870349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64B4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Left (extended) hepat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21D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DD6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27–2.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211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892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804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C95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C1E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AD9777E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D333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Left lateral section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108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3CC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0–1.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4C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4E1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C1D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ED0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637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F8C701B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08BE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ight posterior section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576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30B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25–7.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85B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B672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CFB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52F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52C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DCF08C5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AC47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Other anatomical segmentectom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i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EBE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853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2–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751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56A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556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341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ACC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0064A7E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454F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perative time, m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B6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D09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0–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1AF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E44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1EE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7D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371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BE1ED02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9526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Pringle maneuver (Yes vs. no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905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787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27–1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90C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4162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A2E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2B1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39F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6C985BF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409D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Duration, m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AD8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4D3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8–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244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526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B2A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635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46F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1615D0E0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B372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IVC clamp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0C0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67C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6–1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00D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D1A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F19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479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413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26C9067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E3AF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lood loss, m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A74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846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0–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BC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3D9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443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E05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7F6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43D2A287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9969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Resections margi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0A6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6F7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6A4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8AA5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D4E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200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77A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24D65EB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F2EF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5EC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4C6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77F8" w14:textId="77777777" w:rsidR="00FB1E9B" w:rsidRPr="007E7238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7E7238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296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2D9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B2E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441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</w:tr>
      <w:tr w:rsidR="00FB1E9B" w:rsidRPr="0052226C" w14:paraId="7BAF59FF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BA1F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F14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3.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3B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bookmarkStart w:id="3" w:name="_Hlk154347178"/>
            <w:bookmarkStart w:id="4" w:name="_Hlk155277895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8–9.</w:t>
            </w:r>
            <w:bookmarkEnd w:id="3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6</w:t>
            </w:r>
            <w:bookmarkEnd w:id="4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60C3" w14:textId="77777777" w:rsidR="00FB1E9B" w:rsidRPr="007E7238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7E7238">
              <w:rPr>
                <w:rFonts w:asciiTheme="minorBidi" w:hAnsiTheme="minorBid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BAE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2F1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CEF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8–10.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91E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41</w:t>
            </w:r>
          </w:p>
        </w:tc>
      </w:tr>
      <w:tr w:rsidR="00FB1E9B" w:rsidRPr="0052226C" w14:paraId="5ADEABA9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962F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T classific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370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087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94AD" w14:textId="77777777" w:rsidR="00FB1E9B" w:rsidRPr="007E7238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635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378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387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F69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FB1E9B" w:rsidRPr="0052226C" w14:paraId="6E2123C6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6410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825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3D3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3955" w14:textId="77777777" w:rsidR="00FB1E9B" w:rsidRPr="007E7238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7E7238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16E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1EB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3B6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973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2DF6C22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659C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BCC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22F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46–1.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11F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AEA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536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1BA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17A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AC2F3B2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47F7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B2F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48B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77–16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304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22A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9C2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902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73F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D50D5FF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BE24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5A0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589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–In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CD8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9855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5D9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0A2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5EC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188DBC18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8736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Nodal statu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CCF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782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F29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9D6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D06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25D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6CB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FB1E9B" w:rsidRPr="0052226C" w14:paraId="48967942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91C1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52F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638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532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953C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195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F7D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001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1B7874B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A434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46D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974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3–1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EA2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556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05B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F08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9F8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30B132B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FC06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M statu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395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6DB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EF0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9D3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E6F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CDC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082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FB1E9B" w:rsidRPr="0052226C" w14:paraId="1CD2C4DA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1F46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CBA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65A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F3B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B705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0C9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5CF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549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7391ACBD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A82D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9D0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688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3–6.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632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6B40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108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473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DA2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6F0D5433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B7EF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2D9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6EB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79C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FD6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A19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5F7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663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FB1E9B" w:rsidRPr="0052226C" w14:paraId="70205392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0AE8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532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D62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B85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0B19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20E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4F4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656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</w:tr>
      <w:tr w:rsidR="00FB1E9B" w:rsidRPr="0052226C" w14:paraId="2D04AD41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ED7E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D28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3.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E05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bookmarkStart w:id="5" w:name="_Hlk155117085"/>
            <w:bookmarkStart w:id="6" w:name="_Hlk155277939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25–9.</w:t>
            </w:r>
            <w:bookmarkEnd w:id="5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32</w:t>
            </w:r>
            <w:bookmarkEnd w:id="6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D05A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bookmarkStart w:id="7" w:name="_Hlk155277957"/>
            <w:r w:rsidRPr="00CE7DC2">
              <w:rPr>
                <w:rFonts w:asciiTheme="minorBidi" w:hAnsiTheme="minorBidi"/>
                <w:sz w:val="18"/>
                <w:szCs w:val="18"/>
                <w:lang w:val="en-US"/>
              </w:rPr>
              <w:t>0.017</w:t>
            </w:r>
            <w:bookmarkEnd w:id="7"/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04B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535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656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75–6.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05F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5</w:t>
            </w:r>
          </w:p>
        </w:tc>
      </w:tr>
      <w:tr w:rsidR="00FB1E9B" w:rsidRPr="0052226C" w14:paraId="63AF2608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5122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bookmarkStart w:id="8" w:name="_Hlk155277991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59D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95A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bookmarkStart w:id="9" w:name="_Hlk155117152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3.24–40.</w:t>
            </w:r>
            <w:bookmarkEnd w:id="9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191C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E7DC2">
              <w:rPr>
                <w:rFonts w:asciiTheme="minorBidi" w:hAnsiTheme="minorBid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6212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018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4.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830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1–18.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D91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6</w:t>
            </w:r>
          </w:p>
        </w:tc>
      </w:tr>
      <w:bookmarkEnd w:id="8"/>
      <w:tr w:rsidR="00FB1E9B" w:rsidRPr="00451A51" w14:paraId="5D7CF784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FE56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Microvascular invas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05A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C9E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89A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B59E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E06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1E4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EA8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68940A1F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6A0F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728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7DE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177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A5B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336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E36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FE9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</w:tr>
      <w:tr w:rsidR="00FB1E9B" w:rsidRPr="0052226C" w14:paraId="3748F632" w14:textId="77777777" w:rsidTr="00044BD3">
        <w:trPr>
          <w:trHeight w:hRule="exact" w:val="302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53F9A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59F7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4.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415C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bookmarkStart w:id="10" w:name="_Hlk155117211"/>
            <w:bookmarkStart w:id="11" w:name="_Hlk155278039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.13–9.</w:t>
            </w:r>
            <w:bookmarkEnd w:id="10"/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61</w:t>
            </w:r>
            <w:bookmarkEnd w:id="11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4B3A2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E7DC2">
              <w:rPr>
                <w:rFonts w:asciiTheme="minorBidi" w:hAnsiTheme="minorBid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C321C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B1126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E7DC2">
              <w:rPr>
                <w:rFonts w:asciiTheme="minorBidi" w:hAnsiTheme="minorBidi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DA265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E7DC2">
              <w:rPr>
                <w:rFonts w:asciiTheme="minorBidi" w:hAnsiTheme="minorBidi"/>
                <w:sz w:val="18"/>
                <w:szCs w:val="18"/>
                <w:lang w:val="en-US"/>
              </w:rPr>
              <w:t>1.18–7.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BC108" w14:textId="77777777" w:rsidR="00FB1E9B" w:rsidRPr="00CE7DC2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E7DC2">
              <w:rPr>
                <w:rFonts w:asciiTheme="minorBidi" w:hAnsiTheme="minorBidi"/>
                <w:sz w:val="18"/>
                <w:szCs w:val="18"/>
                <w:lang w:val="en-US"/>
              </w:rPr>
              <w:t>0.02</w:t>
            </w:r>
          </w:p>
        </w:tc>
      </w:tr>
    </w:tbl>
    <w:p w14:paraId="0519AF0A" w14:textId="77777777" w:rsidR="00FB1E9B" w:rsidRDefault="00FB1E9B" w:rsidP="00FB1E9B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</w:p>
    <w:p w14:paraId="455CC210" w14:textId="77777777" w:rsidR="00FB1E9B" w:rsidRDefault="00FB1E9B" w:rsidP="00FB1E9B">
      <w:pPr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  <w:r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  <w:br w:type="page"/>
      </w:r>
    </w:p>
    <w:p w14:paraId="128DB8D5" w14:textId="77777777" w:rsidR="00FB1E9B" w:rsidRDefault="00FB1E9B" w:rsidP="00FB1E9B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</w:p>
    <w:tbl>
      <w:tblPr>
        <w:tblStyle w:val="Tabellenraster"/>
        <w:tblpPr w:leftFromText="141" w:rightFromText="141" w:vertAnchor="text" w:horzAnchor="page" w:tblpX="547" w:tblpY="-240"/>
        <w:tblW w:w="11088" w:type="dxa"/>
        <w:tblLayout w:type="fixed"/>
        <w:tblLook w:val="04A0" w:firstRow="1" w:lastRow="0" w:firstColumn="1" w:lastColumn="0" w:noHBand="0" w:noVBand="1"/>
      </w:tblPr>
      <w:tblGrid>
        <w:gridCol w:w="3635"/>
        <w:gridCol w:w="1202"/>
        <w:gridCol w:w="1201"/>
        <w:gridCol w:w="1201"/>
        <w:gridCol w:w="246"/>
        <w:gridCol w:w="1201"/>
        <w:gridCol w:w="1201"/>
        <w:gridCol w:w="1201"/>
      </w:tblGrid>
      <w:tr w:rsidR="00FB1E9B" w:rsidRPr="0052226C" w14:paraId="190498A4" w14:textId="77777777" w:rsidTr="00044BD3">
        <w:trPr>
          <w:trHeight w:hRule="exact" w:val="288"/>
        </w:trPr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86EC3" w14:textId="77777777" w:rsidR="00FB1E9B" w:rsidRPr="0052226C" w:rsidRDefault="00FB1E9B" w:rsidP="00044BD3">
            <w:pPr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3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E0F3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b/>
                <w:sz w:val="18"/>
                <w:szCs w:val="18"/>
                <w:lang w:val="en-US"/>
              </w:rPr>
              <w:t>Univariable analysis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9E1A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3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1CFFB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b/>
                <w:sz w:val="18"/>
                <w:szCs w:val="18"/>
                <w:lang w:val="en-US"/>
              </w:rPr>
              <w:t>Multivariable analysis</w:t>
            </w:r>
          </w:p>
        </w:tc>
      </w:tr>
      <w:tr w:rsidR="00FB1E9B" w:rsidRPr="0052226C" w14:paraId="4232E512" w14:textId="77777777" w:rsidTr="00044BD3">
        <w:trPr>
          <w:trHeight w:hRule="exact" w:val="288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097DA" w14:textId="77777777" w:rsidR="00FB1E9B" w:rsidRPr="0052226C" w:rsidRDefault="00FB1E9B" w:rsidP="00044BD3">
            <w:pPr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E82F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28EA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859F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1224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C5EF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543D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7610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b/>
                <w:sz w:val="18"/>
                <w:szCs w:val="18"/>
                <w:lang w:val="en-US"/>
              </w:rPr>
            </w:pPr>
            <w:r w:rsidRPr="0052226C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52226C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B1E9B" w:rsidRPr="0052226C" w14:paraId="1952583F" w14:textId="77777777" w:rsidTr="00044BD3">
        <w:trPr>
          <w:trHeight w:hRule="exact" w:val="302"/>
        </w:trPr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AC9F8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Length of stay, 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2EE2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858A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5–1.0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E589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847E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A6C1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170D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1E03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58D677B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3551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ostoperative </w:t>
            </w:r>
            <w:proofErr w:type="spellStart"/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complications</w:t>
            </w: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226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387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C4F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13D077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8AF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50D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034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648AB9A8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B09B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Grade 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D26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4D5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354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9D7F9B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5EB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2A4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E96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527DCA0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4670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Grade 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F97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848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8–7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CB8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363934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CC7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301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14E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47292A1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9447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 xml:space="preserve">Grade III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63C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7A8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1–7.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4D3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839F03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23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DD5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577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399A024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0F1E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Grade IV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C99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4.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871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0–21.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0E7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67EC86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494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CAB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B93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732221C2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5626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Grade V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DE2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2D2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–In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067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BA0EB6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D48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6B3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538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6DDA17F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1200" w14:textId="77777777" w:rsidR="00FB1E9B" w:rsidRPr="007511C1" w:rsidRDefault="00FB1E9B" w:rsidP="00044BD3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7511C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Type of complicat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740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E4E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E40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F221C5D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C40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E26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B3E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3771C184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480B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Wound infec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D61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1E9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1–27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887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4AFFFE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811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BF6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6B7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D8838FE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BB46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Burst abdome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408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40B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–In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D07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6F9635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A89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8F1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291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4B0B856C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0F63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Pleural effusion with atelectas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1BC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D6A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1–6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14E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419669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863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E49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1FB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09A988FF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6730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65F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58x10</w:t>
            </w:r>
            <w:r w:rsidRPr="0052226C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AFA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–In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A975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2D8B6C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093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9F2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A38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D5BF15B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5F26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Posthepatectomy hemorrhag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1DB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679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48–15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0173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E5C659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BF9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37F4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657A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5EDAAB49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0973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Posthepatectomy bile leakag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4F0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A51E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0–In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3BE0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249E14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757F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5EC8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E9BC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FB1E9B" w:rsidRPr="0052226C" w14:paraId="2CC5CB88" w14:textId="77777777" w:rsidTr="00044BD3">
        <w:trPr>
          <w:trHeight w:hRule="exact" w:val="302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9EF22" w14:textId="77777777" w:rsidR="00FB1E9B" w:rsidRPr="0052226C" w:rsidRDefault="00FB1E9B" w:rsidP="00044BD3">
            <w:pPr>
              <w:ind w:firstLine="162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Posthepatectomy liver failu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79622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78BB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04–1.9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6CA29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226C">
              <w:rPr>
                <w:rFonts w:asciiTheme="minorBidi" w:hAnsiTheme="minorBid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65DF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F82C1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7FE87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C67C6" w14:textId="77777777" w:rsidR="00FB1E9B" w:rsidRPr="0052226C" w:rsidRDefault="00FB1E9B" w:rsidP="00044BD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</w:tbl>
    <w:p w14:paraId="3B1DE784" w14:textId="77777777" w:rsidR="00FB1E9B" w:rsidRPr="0052226C" w:rsidRDefault="00FB1E9B" w:rsidP="00FB1E9B">
      <w:pPr>
        <w:rPr>
          <w:rFonts w:asciiTheme="minorBidi" w:hAnsiTheme="minorBidi"/>
          <w:sz w:val="18"/>
          <w:szCs w:val="18"/>
          <w:lang w:val="en-US"/>
        </w:rPr>
      </w:pPr>
    </w:p>
    <w:p w14:paraId="054774E5" w14:textId="77777777" w:rsidR="00FB1E9B" w:rsidRPr="0052226C" w:rsidRDefault="00FB1E9B" w:rsidP="00FB1E9B">
      <w:pPr>
        <w:spacing w:line="276" w:lineRule="auto"/>
        <w:ind w:right="-1286" w:hanging="900"/>
        <w:jc w:val="both"/>
        <w:rPr>
          <w:rFonts w:ascii="Arial" w:hAnsi="Arial" w:cs="Arial"/>
          <w:sz w:val="20"/>
          <w:szCs w:val="20"/>
          <w:lang w:val="en-US"/>
        </w:rPr>
      </w:pPr>
      <w:r w:rsidRPr="0052226C">
        <w:rPr>
          <w:rFonts w:ascii="Arial" w:hAnsi="Arial" w:cs="Arial"/>
          <w:i/>
          <w:sz w:val="20"/>
          <w:szCs w:val="20"/>
          <w:lang w:val="en-US"/>
        </w:rPr>
        <w:t>BMI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body mass index,</w:t>
      </w:r>
      <w:r w:rsidRPr="0052226C">
        <w:rPr>
          <w:rFonts w:ascii="Arial" w:hAnsi="Arial" w:cs="Arial"/>
          <w:i/>
          <w:sz w:val="20"/>
          <w:szCs w:val="20"/>
          <w:lang w:val="en-US"/>
        </w:rPr>
        <w:t xml:space="preserve"> ASA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American Society of Anesthesiologists</w:t>
      </w:r>
      <w:r w:rsidRPr="0052226C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52226C">
        <w:rPr>
          <w:rFonts w:ascii="Arial" w:hAnsi="Arial" w:cs="Arial"/>
          <w:i/>
          <w:iCs/>
          <w:sz w:val="20"/>
          <w:szCs w:val="20"/>
          <w:lang w:val="en-US"/>
        </w:rPr>
        <w:t xml:space="preserve">HR </w:t>
      </w:r>
      <w:r w:rsidRPr="0052226C">
        <w:rPr>
          <w:rFonts w:ascii="Arial" w:hAnsi="Arial" w:cs="Arial"/>
          <w:sz w:val="20"/>
          <w:szCs w:val="20"/>
          <w:lang w:val="en-US"/>
        </w:rPr>
        <w:t>hazard ratio</w:t>
      </w:r>
      <w:r w:rsidRPr="0052226C">
        <w:rPr>
          <w:rFonts w:ascii="Arial" w:hAnsi="Arial" w:cs="Arial"/>
          <w:i/>
          <w:iCs/>
          <w:sz w:val="20"/>
          <w:szCs w:val="20"/>
          <w:lang w:val="en-US"/>
        </w:rPr>
        <w:t xml:space="preserve">, CI </w:t>
      </w:r>
      <w:r w:rsidRPr="0052226C">
        <w:rPr>
          <w:rFonts w:ascii="Arial" w:hAnsi="Arial" w:cs="Arial"/>
          <w:sz w:val="20"/>
          <w:szCs w:val="20"/>
          <w:lang w:val="en-US"/>
        </w:rPr>
        <w:t>confidence interval</w:t>
      </w:r>
      <w:r w:rsidRPr="0052226C">
        <w:rPr>
          <w:rFonts w:ascii="Arial" w:hAnsi="Arial" w:cs="Arial"/>
          <w:i/>
          <w:iCs/>
          <w:sz w:val="20"/>
          <w:szCs w:val="20"/>
          <w:lang w:val="en-US"/>
        </w:rPr>
        <w:t xml:space="preserve">, NA </w:t>
      </w:r>
      <w:r w:rsidRPr="0052226C">
        <w:rPr>
          <w:rFonts w:ascii="Arial" w:hAnsi="Arial" w:cs="Arial"/>
          <w:sz w:val="20"/>
          <w:szCs w:val="20"/>
          <w:lang w:val="en-US"/>
        </w:rPr>
        <w:t>not available,</w:t>
      </w:r>
    </w:p>
    <w:p w14:paraId="215C22AD" w14:textId="77777777" w:rsidR="00FB1E9B" w:rsidRPr="0052226C" w:rsidRDefault="00FB1E9B" w:rsidP="00FB1E9B">
      <w:pPr>
        <w:spacing w:line="276" w:lineRule="auto"/>
        <w:ind w:right="-1286" w:hanging="900"/>
        <w:jc w:val="both"/>
        <w:rPr>
          <w:rFonts w:ascii="Arial" w:hAnsi="Arial" w:cs="Arial"/>
          <w:sz w:val="20"/>
          <w:szCs w:val="20"/>
          <w:lang w:val="en-US"/>
        </w:rPr>
      </w:pPr>
      <w:r w:rsidRPr="0052226C">
        <w:rPr>
          <w:rFonts w:ascii="Arial" w:hAnsi="Arial" w:cs="Arial"/>
          <w:i/>
          <w:iCs/>
          <w:sz w:val="20"/>
          <w:szCs w:val="20"/>
          <w:lang w:val="en-US"/>
        </w:rPr>
        <w:t>Ref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reference,</w:t>
      </w:r>
      <w:r w:rsidRPr="0052226C">
        <w:rPr>
          <w:rFonts w:ascii="Arial" w:hAnsi="Arial" w:cs="Arial"/>
          <w:i/>
          <w:sz w:val="20"/>
          <w:szCs w:val="20"/>
          <w:lang w:val="en-US"/>
        </w:rPr>
        <w:t xml:space="preserve"> INR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international normalized ratio, </w:t>
      </w:r>
      <w:r w:rsidRPr="0052226C">
        <w:rPr>
          <w:rFonts w:ascii="Arial" w:hAnsi="Arial" w:cs="Arial"/>
          <w:i/>
          <w:sz w:val="20"/>
          <w:szCs w:val="20"/>
          <w:lang w:val="en-US"/>
        </w:rPr>
        <w:t>AP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alkaline phosphatase, </w:t>
      </w:r>
      <w:r w:rsidRPr="0052226C">
        <w:rPr>
          <w:rFonts w:ascii="Arial" w:hAnsi="Arial" w:cs="Arial"/>
          <w:i/>
          <w:sz w:val="20"/>
          <w:szCs w:val="20"/>
          <w:lang w:val="en-US"/>
        </w:rPr>
        <w:t>gGT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gamma-glutamyltransferase, </w:t>
      </w:r>
      <w:r w:rsidRPr="0052226C">
        <w:rPr>
          <w:rFonts w:ascii="Arial" w:hAnsi="Arial" w:cs="Arial"/>
          <w:i/>
          <w:sz w:val="20"/>
          <w:szCs w:val="20"/>
          <w:lang w:val="en-US"/>
        </w:rPr>
        <w:t>AST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aspartate</w:t>
      </w:r>
    </w:p>
    <w:p w14:paraId="66AB0423" w14:textId="77777777" w:rsidR="00FB1E9B" w:rsidRDefault="00FB1E9B" w:rsidP="00FB1E9B">
      <w:pPr>
        <w:spacing w:line="276" w:lineRule="auto"/>
        <w:ind w:right="-1286" w:hanging="900"/>
        <w:jc w:val="both"/>
        <w:rPr>
          <w:rFonts w:ascii="Arial" w:hAnsi="Arial" w:cs="Arial"/>
          <w:sz w:val="20"/>
          <w:szCs w:val="20"/>
          <w:lang w:val="en-US"/>
        </w:rPr>
      </w:pPr>
      <w:r w:rsidRPr="0052226C">
        <w:rPr>
          <w:rFonts w:ascii="Arial" w:hAnsi="Arial" w:cs="Arial"/>
          <w:sz w:val="20"/>
          <w:szCs w:val="20"/>
          <w:lang w:val="en-US"/>
        </w:rPr>
        <w:t xml:space="preserve">aminotransferase, </w:t>
      </w:r>
      <w:r w:rsidRPr="0052226C">
        <w:rPr>
          <w:rFonts w:ascii="Arial" w:hAnsi="Arial" w:cs="Arial"/>
          <w:i/>
          <w:sz w:val="20"/>
          <w:szCs w:val="20"/>
          <w:lang w:val="en-US"/>
        </w:rPr>
        <w:t>ALT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alanine aminotransferase, </w:t>
      </w:r>
      <w:r w:rsidRPr="0052226C">
        <w:rPr>
          <w:rFonts w:ascii="Arial" w:hAnsi="Arial" w:cs="Arial"/>
          <w:i/>
          <w:sz w:val="20"/>
          <w:szCs w:val="20"/>
          <w:lang w:val="en-US"/>
        </w:rPr>
        <w:t>DTV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distance of the tumor from the main hepatic vessels, </w:t>
      </w:r>
      <w:r w:rsidRPr="0052226C">
        <w:rPr>
          <w:rFonts w:ascii="Arial" w:hAnsi="Arial" w:cs="Arial"/>
          <w:i/>
          <w:sz w:val="20"/>
          <w:szCs w:val="20"/>
          <w:lang w:val="en-US"/>
        </w:rPr>
        <w:t xml:space="preserve">IVC </w:t>
      </w:r>
      <w:r w:rsidRPr="0052226C">
        <w:rPr>
          <w:rFonts w:ascii="Arial" w:hAnsi="Arial" w:cs="Arial"/>
          <w:sz w:val="20"/>
          <w:szCs w:val="20"/>
          <w:lang w:val="en-US"/>
        </w:rPr>
        <w:t>infrahepatic</w:t>
      </w:r>
    </w:p>
    <w:p w14:paraId="49CAA2E2" w14:textId="77777777" w:rsidR="00FB1E9B" w:rsidRDefault="00FB1E9B" w:rsidP="00FB1E9B">
      <w:pPr>
        <w:spacing w:line="276" w:lineRule="auto"/>
        <w:ind w:right="-1286" w:hanging="900"/>
        <w:jc w:val="both"/>
        <w:rPr>
          <w:rFonts w:ascii="Arial" w:hAnsi="Arial" w:cs="Arial"/>
          <w:sz w:val="20"/>
          <w:szCs w:val="20"/>
          <w:lang w:val="en-US"/>
        </w:rPr>
      </w:pPr>
      <w:r w:rsidRPr="0052226C">
        <w:rPr>
          <w:rFonts w:ascii="Arial" w:hAnsi="Arial" w:cs="Arial"/>
          <w:sz w:val="20"/>
          <w:szCs w:val="20"/>
          <w:lang w:val="en-US"/>
        </w:rPr>
        <w:t xml:space="preserve">vena cava, </w:t>
      </w:r>
      <w:r w:rsidRPr="0052226C">
        <w:rPr>
          <w:rFonts w:ascii="Arial" w:hAnsi="Arial" w:cs="Arial"/>
          <w:i/>
          <w:iCs/>
          <w:sz w:val="20"/>
          <w:szCs w:val="20"/>
          <w:lang w:val="en-US"/>
        </w:rPr>
        <w:t xml:space="preserve">MVI 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microvascular invasion, </w:t>
      </w:r>
      <w:r w:rsidRPr="0052226C">
        <w:rPr>
          <w:rFonts w:ascii="Arial" w:hAnsi="Arial" w:cs="Arial"/>
          <w:i/>
          <w:sz w:val="20"/>
          <w:szCs w:val="20"/>
          <w:lang w:val="en-US"/>
        </w:rPr>
        <w:t>R0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no residual tumor, </w:t>
      </w:r>
      <w:r w:rsidRPr="0052226C">
        <w:rPr>
          <w:rFonts w:ascii="Arial" w:hAnsi="Arial" w:cs="Arial"/>
          <w:i/>
          <w:sz w:val="20"/>
          <w:szCs w:val="20"/>
          <w:lang w:val="en-US"/>
        </w:rPr>
        <w:t>R1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microscopic residual tumor, </w:t>
      </w:r>
      <w:r w:rsidRPr="0052226C">
        <w:rPr>
          <w:rFonts w:ascii="Arial" w:hAnsi="Arial" w:cs="Arial"/>
          <w:i/>
          <w:iCs/>
          <w:sz w:val="20"/>
          <w:szCs w:val="20"/>
          <w:lang w:val="en-US"/>
        </w:rPr>
        <w:t>X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missing values, </w:t>
      </w:r>
      <w:r w:rsidRPr="0052226C">
        <w:rPr>
          <w:rFonts w:ascii="Arial" w:hAnsi="Arial" w:cs="Arial"/>
          <w:i/>
          <w:iCs/>
          <w:sz w:val="20"/>
          <w:szCs w:val="20"/>
          <w:lang w:val="en-US"/>
        </w:rPr>
        <w:t>Inf</w:t>
      </w:r>
      <w:r w:rsidRPr="0052226C">
        <w:rPr>
          <w:rFonts w:ascii="Arial" w:hAnsi="Arial" w:cs="Arial"/>
          <w:sz w:val="20"/>
          <w:szCs w:val="20"/>
          <w:lang w:val="en-US"/>
        </w:rPr>
        <w:t xml:space="preserve"> infinity</w:t>
      </w:r>
    </w:p>
    <w:p w14:paraId="7DD78EB7" w14:textId="77777777" w:rsidR="00FB1E9B" w:rsidRPr="00043E4A" w:rsidRDefault="00FB1E9B" w:rsidP="00FB1E9B">
      <w:pPr>
        <w:spacing w:line="276" w:lineRule="auto"/>
        <w:ind w:right="-1286" w:hanging="90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2226C">
        <w:rPr>
          <w:rFonts w:ascii="Arial" w:hAnsi="Arial" w:cs="Arial"/>
          <w:bCs/>
          <w:vertAlign w:val="superscript"/>
          <w:lang w:val="en-US"/>
        </w:rPr>
        <w:t>a</w:t>
      </w:r>
      <w:r w:rsidRPr="0052226C">
        <w:rPr>
          <w:rFonts w:ascii="Arial" w:hAnsi="Arial" w:cs="Arial"/>
          <w:sz w:val="20"/>
          <w:szCs w:val="20"/>
          <w:lang w:val="en-US"/>
        </w:rPr>
        <w:t>Clavien</w:t>
      </w:r>
      <w:proofErr w:type="spellEnd"/>
      <w:r w:rsidRPr="0052226C">
        <w:rPr>
          <w:rFonts w:ascii="Arial" w:hAnsi="Arial" w:cs="Arial"/>
          <w:sz w:val="20"/>
          <w:szCs w:val="20"/>
          <w:lang w:val="en-US"/>
        </w:rPr>
        <w:t>-Dindo classification</w:t>
      </w:r>
    </w:p>
    <w:p w14:paraId="439A0BB2" w14:textId="77777777" w:rsidR="004A0FCD" w:rsidRDefault="004A0FCD"/>
    <w:sectPr w:rsidR="004A0FCD" w:rsidSect="00FB1E9B">
      <w:pgSz w:w="11900" w:h="16820"/>
      <w:pgMar w:top="990" w:right="1418" w:bottom="36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06F03"/>
    <w:multiLevelType w:val="hybridMultilevel"/>
    <w:tmpl w:val="9F506714"/>
    <w:lvl w:ilvl="0" w:tplc="C866725C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72F4D"/>
    <w:multiLevelType w:val="hybridMultilevel"/>
    <w:tmpl w:val="53C04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553EA"/>
    <w:multiLevelType w:val="hybridMultilevel"/>
    <w:tmpl w:val="799A96F2"/>
    <w:lvl w:ilvl="0" w:tplc="8C0E68DE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F10D0"/>
    <w:multiLevelType w:val="hybridMultilevel"/>
    <w:tmpl w:val="08E0F3C4"/>
    <w:lvl w:ilvl="0" w:tplc="F7EE2DB0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2A16FE"/>
    <w:multiLevelType w:val="hybridMultilevel"/>
    <w:tmpl w:val="8340B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F37CEA"/>
    <w:multiLevelType w:val="hybridMultilevel"/>
    <w:tmpl w:val="7332E710"/>
    <w:lvl w:ilvl="0" w:tplc="2C6C83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86ECB"/>
    <w:multiLevelType w:val="hybridMultilevel"/>
    <w:tmpl w:val="C78CED28"/>
    <w:lvl w:ilvl="0" w:tplc="E33023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BF26A1"/>
    <w:multiLevelType w:val="hybridMultilevel"/>
    <w:tmpl w:val="1A162428"/>
    <w:lvl w:ilvl="0" w:tplc="7EB800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90F42"/>
    <w:multiLevelType w:val="hybridMultilevel"/>
    <w:tmpl w:val="748EF7AE"/>
    <w:lvl w:ilvl="0" w:tplc="EE106022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50A12"/>
    <w:multiLevelType w:val="hybridMultilevel"/>
    <w:tmpl w:val="8A509724"/>
    <w:lvl w:ilvl="0" w:tplc="82E04542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629823">
    <w:abstractNumId w:val="9"/>
  </w:num>
  <w:num w:numId="2" w16cid:durableId="1169373068">
    <w:abstractNumId w:val="8"/>
  </w:num>
  <w:num w:numId="3" w16cid:durableId="1506899058">
    <w:abstractNumId w:val="0"/>
  </w:num>
  <w:num w:numId="4" w16cid:durableId="476070405">
    <w:abstractNumId w:val="2"/>
  </w:num>
  <w:num w:numId="5" w16cid:durableId="495724879">
    <w:abstractNumId w:val="6"/>
  </w:num>
  <w:num w:numId="6" w16cid:durableId="75980096">
    <w:abstractNumId w:val="7"/>
  </w:num>
  <w:num w:numId="7" w16cid:durableId="322658940">
    <w:abstractNumId w:val="3"/>
  </w:num>
  <w:num w:numId="8" w16cid:durableId="838471153">
    <w:abstractNumId w:val="4"/>
  </w:num>
  <w:num w:numId="9" w16cid:durableId="900335355">
    <w:abstractNumId w:val="1"/>
  </w:num>
  <w:num w:numId="10" w16cid:durableId="15849539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E9B"/>
    <w:rsid w:val="000B512E"/>
    <w:rsid w:val="004A0FCD"/>
    <w:rsid w:val="00FB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15C33"/>
  <w15:chartTrackingRefBased/>
  <w15:docId w15:val="{8070F8ED-9013-4EBD-AC16-810FF741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1E9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1E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FB1E9B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1E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1E9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1E9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rsid w:val="00FB1E9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1E9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1E9B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table" w:styleId="Tabellenraster">
    <w:name w:val="Table Grid"/>
    <w:basedOn w:val="NormaleTabelle"/>
    <w:uiPriority w:val="39"/>
    <w:rsid w:val="00FB1E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B1E9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1E9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1E9B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FB1E9B"/>
    <w:pPr>
      <w:jc w:val="center"/>
    </w:pPr>
    <w:rPr>
      <w:rFonts w:ascii="Arial" w:hAnsi="Arial" w:cs="Arial"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B1E9B"/>
    <w:rPr>
      <w:rFonts w:ascii="Arial" w:hAnsi="Arial" w:cs="Arial"/>
      <w:kern w:val="0"/>
      <w:sz w:val="20"/>
      <w:szCs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B1E9B"/>
    <w:pPr>
      <w:spacing w:line="480" w:lineRule="auto"/>
    </w:pPr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B1E9B"/>
    <w:rPr>
      <w:rFonts w:ascii="Arial" w:hAnsi="Arial" w:cs="Arial"/>
      <w:kern w:val="0"/>
      <w:sz w:val="20"/>
      <w:szCs w:val="24"/>
      <w:lang w:val="en-US"/>
      <w14:ligatures w14:val="none"/>
    </w:rPr>
  </w:style>
  <w:style w:type="paragraph" w:styleId="KeinLeerraum">
    <w:name w:val="No Spacing"/>
    <w:uiPriority w:val="1"/>
    <w:qFormat/>
    <w:rsid w:val="00FB1E9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B1E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B1E9B"/>
    <w:rPr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B1E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B1E9B"/>
    <w:rPr>
      <w:kern w:val="0"/>
      <w:sz w:val="24"/>
      <w:szCs w:val="24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FB1E9B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1E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1E9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1E9B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1E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1E9B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FB1E9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B1E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B1E9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styleId="Titel">
    <w:name w:val="Title"/>
    <w:basedOn w:val="Standard"/>
    <w:next w:val="Standard"/>
    <w:link w:val="TitelZchn"/>
    <w:qFormat/>
    <w:rsid w:val="00FB1E9B"/>
    <w:pPr>
      <w:spacing w:before="240" w:after="60"/>
      <w:jc w:val="center"/>
      <w:outlineLvl w:val="0"/>
    </w:pPr>
    <w:rPr>
      <w:rFonts w:ascii="Calibri Light" w:eastAsia="Times New Roman" w:hAnsi="Calibri Light" w:cs="Times New Roman"/>
      <w:b/>
      <w:bCs/>
      <w:color w:val="000000"/>
      <w:kern w:val="28"/>
      <w:sz w:val="32"/>
      <w:szCs w:val="32"/>
      <w:lang w:val="en-CA" w:eastAsia="en-CA"/>
    </w:rPr>
  </w:style>
  <w:style w:type="character" w:customStyle="1" w:styleId="TitelZchn">
    <w:name w:val="Titel Zchn"/>
    <w:basedOn w:val="Absatz-Standardschriftart"/>
    <w:link w:val="Titel"/>
    <w:rsid w:val="00FB1E9B"/>
    <w:rPr>
      <w:rFonts w:ascii="Calibri Light" w:eastAsia="Times New Roman" w:hAnsi="Calibri Light" w:cs="Times New Roman"/>
      <w:b/>
      <w:bCs/>
      <w:color w:val="000000"/>
      <w:kern w:val="28"/>
      <w:sz w:val="32"/>
      <w:szCs w:val="32"/>
      <w:lang w:val="en-CA" w:eastAsia="en-CA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B1E9B"/>
  </w:style>
  <w:style w:type="character" w:styleId="Hyperlink">
    <w:name w:val="Hyperlink"/>
    <w:basedOn w:val="Absatz-Standardschriftart"/>
    <w:uiPriority w:val="99"/>
    <w:unhideWhenUsed/>
    <w:rsid w:val="00FB1E9B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FB1E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4</Words>
  <Characters>5384</Characters>
  <Application>Microsoft Office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ima Abdelhadi</dc:creator>
  <cp:keywords/>
  <dc:description/>
  <cp:lastModifiedBy>Schaima Abdelhadi</cp:lastModifiedBy>
  <cp:revision>1</cp:revision>
  <dcterms:created xsi:type="dcterms:W3CDTF">2024-08-27T19:33:00Z</dcterms:created>
  <dcterms:modified xsi:type="dcterms:W3CDTF">2024-08-27T19:33:00Z</dcterms:modified>
</cp:coreProperties>
</file>